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CC125" w14:textId="77777777" w:rsidR="00EC258F" w:rsidRDefault="00EC258F" w:rsidP="00EC258F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</w:p>
    <w:p w14:paraId="31DA6A88" w14:textId="77777777" w:rsidR="00EC258F" w:rsidRDefault="00EC258F" w:rsidP="00EC258F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359ED4" w14:textId="77777777" w:rsidR="00EC258F" w:rsidRDefault="00EC258F" w:rsidP="00EC258F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1AE010" w14:textId="77777777" w:rsidR="00EC258F" w:rsidRDefault="00EC258F" w:rsidP="00EC258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12B6BB" w14:textId="5715ABC0" w:rsidR="00EC258F" w:rsidRDefault="003D2576" w:rsidP="00EC258F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C258F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 w:rsidR="00EC258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EC258F">
        <w:rPr>
          <w:rFonts w:ascii="Times New Roman" w:eastAsia="Times New Roman" w:hAnsi="Times New Roman" w:cs="Times New Roman"/>
          <w:b/>
          <w:sz w:val="24"/>
          <w:szCs w:val="24"/>
        </w:rPr>
        <w:t xml:space="preserve"> - </w:t>
      </w:r>
      <w:proofErr w:type="spellStart"/>
      <w:r w:rsidR="00EC258F">
        <w:rPr>
          <w:rFonts w:ascii="Times New Roman" w:eastAsia="Times New Roman" w:hAnsi="Times New Roman" w:cs="Times New Roman"/>
          <w:b/>
          <w:sz w:val="24"/>
          <w:szCs w:val="24"/>
        </w:rPr>
        <w:t>Characteristics</w:t>
      </w:r>
      <w:proofErr w:type="spellEnd"/>
      <w:r w:rsidR="00EC258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 xml:space="preserve">of </w:t>
      </w:r>
      <w:proofErr w:type="spellStart"/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>studies</w:t>
      </w:r>
      <w:proofErr w:type="spellEnd"/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>on</w:t>
      </w:r>
      <w:proofErr w:type="spellEnd"/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>anxiety</w:t>
      </w:r>
      <w:proofErr w:type="spellEnd"/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>included</w:t>
      </w:r>
      <w:proofErr w:type="spellEnd"/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F295F">
        <w:rPr>
          <w:rFonts w:ascii="Times New Roman" w:eastAsia="Times New Roman" w:hAnsi="Times New Roman" w:cs="Times New Roman"/>
          <w:b/>
          <w:sz w:val="24"/>
          <w:szCs w:val="24"/>
        </w:rPr>
        <w:t>review</w:t>
      </w:r>
      <w:proofErr w:type="spellEnd"/>
    </w:p>
    <w:tbl>
      <w:tblPr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9"/>
        <w:gridCol w:w="1869"/>
        <w:gridCol w:w="1869"/>
        <w:gridCol w:w="1869"/>
        <w:gridCol w:w="1870"/>
      </w:tblGrid>
      <w:tr w:rsidR="00EC258F" w14:paraId="33167F21" w14:textId="77777777" w:rsidTr="009F43E4"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8F382" w14:textId="77777777" w:rsidR="00EC258F" w:rsidRDefault="00EC258F" w:rsidP="009F43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ttings</w:t>
            </w:r>
            <w:proofErr w:type="spellEnd"/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29852" w14:textId="77777777" w:rsidR="00EC258F" w:rsidRDefault="00EC258F" w:rsidP="009F43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icip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A5051" w14:textId="77777777" w:rsidR="00EC258F" w:rsidRDefault="00EC258F" w:rsidP="009F43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s</w:t>
            </w:r>
            <w:proofErr w:type="spellEnd"/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7F4B1" w14:textId="77777777" w:rsidR="00EC258F" w:rsidRDefault="00EC258F" w:rsidP="009F43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uction</w:t>
            </w:r>
            <w:proofErr w:type="spellEnd"/>
          </w:p>
        </w:tc>
        <w:tc>
          <w:tcPr>
            <w:tcW w:w="1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2E5CA" w14:textId="77777777" w:rsidR="00EC258F" w:rsidRDefault="00EC258F" w:rsidP="009F43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Ke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ndings</w:t>
            </w:r>
            <w:proofErr w:type="spellEnd"/>
          </w:p>
        </w:tc>
      </w:tr>
      <w:tr w:rsidR="00EC258F" w14:paraId="62D42000" w14:textId="77777777" w:rsidTr="009F43E4"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DB8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lderst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5); USA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6E0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9BF"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E459BF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E459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459BF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spellEnd"/>
            <w:r w:rsidRPr="00E459BF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0E26DD8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21; 1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NA (M=29.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DBCE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fec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l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5C4B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e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1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CFA0" w14:textId="77777777" w:rsidR="00EC258F" w:rsidRPr="009864D3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observed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threat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blocks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safe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blocks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particularly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encoding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(20) = 2.539; p = .02;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dav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314)</w:t>
            </w:r>
          </w:p>
          <w:p w14:paraId="6CB20A39" w14:textId="77777777" w:rsidR="00EC258F" w:rsidRPr="009864D3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3F0DD1" w14:textId="77777777" w:rsidR="00EC258F" w:rsidRPr="009864D3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exhibited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accuracy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ld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tered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encoding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threat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s</w:t>
            </w:r>
            <w:proofErr w:type="spellEnd"/>
            <w:r w:rsidRPr="009864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F(1, 20) = 25.401; p &lt; .001; FDR = 0.005;h2 p = 0.559)</w:t>
            </w:r>
          </w:p>
          <w:p w14:paraId="5F01CDFC" w14:textId="77777777" w:rsidR="00EC258F" w:rsidRPr="009864D3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482C30" w14:textId="77777777" w:rsidR="00EC258F" w:rsidRPr="009864D3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-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Items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retrieved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during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safe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blocks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showed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better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BPS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compared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to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those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retrieved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during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threat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blocks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(t(20) = −2.164; p = .043; FDR = 0.0774; </w:t>
            </w:r>
            <w:proofErr w:type="spellStart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>dav</w:t>
            </w:r>
            <w:proofErr w:type="spellEnd"/>
            <w:r w:rsidRPr="009864D3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= 0.619)</w:t>
            </w:r>
          </w:p>
        </w:tc>
      </w:tr>
      <w:tr w:rsidR="00EC258F" w14:paraId="25AA561E" w14:textId="77777777" w:rsidTr="009F43E4"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C95C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nningh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; USA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2E8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7DE53AF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50; 2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NA (M=18.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4506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I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5EB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ST</w:t>
            </w:r>
          </w:p>
        </w:tc>
        <w:tc>
          <w:tcPr>
            <w:tcW w:w="1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BB1E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Participant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expos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o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tressor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exhibit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ncreas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rtisol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ncentration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mpar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o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hos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in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ntrol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ndi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(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t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(48) = 3.8, 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P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&lt; 0.0001</w:t>
            </w:r>
          </w:p>
          <w:p w14:paraId="207C2952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</w:p>
          <w:p w14:paraId="5649E3D6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- The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tres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group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experienc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a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ignifican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ncreas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in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rtisol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level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(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t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(27) = 5.4, 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P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&lt; 0.001)</w:t>
            </w:r>
          </w:p>
          <w:p w14:paraId="6BB679A8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</w:p>
          <w:p w14:paraId="526617F8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-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Participant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in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tres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group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how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lastRenderedPageBreak/>
              <w:t xml:space="preserve">a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ignifican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ris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in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report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anxiety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level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from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baselin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o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post-TSST (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t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(27) = 5.7, 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P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&lt; 0.001)</w:t>
            </w:r>
          </w:p>
          <w:p w14:paraId="31B25B56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</w:p>
          <w:p w14:paraId="2266CEB5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- The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nterac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betwee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emo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and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group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(F(1,48) = 5.0, P = 0.03)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ndicat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an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amplifi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mnemonic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discrimina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of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negativ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object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withi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tres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group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in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ntras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o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ntrol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group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(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t</w:t>
            </w:r>
            <w:r w:rsidRPr="00F02F45">
              <w:rPr>
                <w:rFonts w:ascii="Times New Roman" w:eastAsia="Gungsuh" w:hAnsi="Times New Roman" w:cs="Times New Roman"/>
                <w:color w:val="212121"/>
                <w:sz w:val="20"/>
                <w:szCs w:val="20"/>
                <w:highlight w:val="white"/>
              </w:rPr>
              <w:t xml:space="preserve">(48) = −2.7, 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P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= 0.01)</w:t>
            </w:r>
          </w:p>
          <w:p w14:paraId="5D14AEC6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</w:p>
          <w:p w14:paraId="7D81C488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- No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differenc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wa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foun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acros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group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for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neutral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objec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discrimina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(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t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(48) = 0.14, 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P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= 0.89). </w:t>
            </w:r>
          </w:p>
          <w:p w14:paraId="765D971B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</w:p>
          <w:p w14:paraId="7F7AD0D4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- The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tres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group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exhibit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heighten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negativ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discrimina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mpar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o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neutral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discrimina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(t(27) = 2.4, P = 0.02),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whil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no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uch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distinc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wa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not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in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ntrol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group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(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t</w:t>
            </w:r>
            <w:r w:rsidRPr="00F02F45">
              <w:rPr>
                <w:rFonts w:ascii="Times New Roman" w:eastAsia="Gungsuh" w:hAnsi="Times New Roman" w:cs="Times New Roman"/>
                <w:color w:val="212121"/>
                <w:sz w:val="20"/>
                <w:szCs w:val="20"/>
                <w:highlight w:val="white"/>
              </w:rPr>
              <w:t>(21) = −0.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87, </w:t>
            </w:r>
            <w:r w:rsidRPr="00F02F45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P</w:t>
            </w:r>
            <w:r w:rsidRPr="00F02F4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= 0.4).</w:t>
            </w:r>
          </w:p>
        </w:tc>
      </w:tr>
      <w:tr w:rsidR="00EC258F" w14:paraId="73C34E6B" w14:textId="77777777" w:rsidTr="009F43E4"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958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ernstein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Nal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8); USA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3A46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</w:t>
            </w:r>
          </w:p>
          <w:p w14:paraId="1816D205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111; 7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5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31.36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3D20D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SS-21, PSWQ, SAM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DFF9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1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5BA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BP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dic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(1,108)=.78, p=.38)</w:t>
            </w:r>
          </w:p>
          <w:p w14:paraId="34403C6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595B3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fec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BP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d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(3,105) = 4.40, p = .006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2 = .09, 95% CI [.005, .22], B = -.02)</w:t>
            </w:r>
          </w:p>
          <w:p w14:paraId="420CF7C4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89E92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u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BPS performanc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o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WQ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s&gt;.05)</w:t>
            </w:r>
          </w:p>
        </w:tc>
      </w:tr>
      <w:tr w:rsidR="00EC258F" w14:paraId="70CE81DB" w14:textId="77777777" w:rsidTr="009F43E4"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4E5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ernste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; USA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2A6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</w:t>
            </w:r>
          </w:p>
          <w:p w14:paraId="45EAFC2D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: N=65; 3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5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32.6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: N=128; 7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4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23.3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11C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SS-21, PSWQ, SAM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F6ED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ST</w:t>
            </w:r>
          </w:p>
        </w:tc>
        <w:tc>
          <w:tcPr>
            <w:tcW w:w="1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A575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me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criteria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D (M = 63.93, SD = 7.43)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 = 44.39, SD = 13.67), t(125.79) = 10.47, p &lt; .0001. </w:t>
            </w:r>
          </w:p>
          <w:p w14:paraId="50EB5EA8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9B351C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Valenc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rating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remain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ly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 2 (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–1.01, p &lt; .01), Time 3 (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–0.69, p &lt; .01), and Time 4 (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–0.99, p &lt; .01).</w:t>
            </w:r>
          </w:p>
          <w:p w14:paraId="0D516A76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6DEAF1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Main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L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stressor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visi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visi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, F(1, 522) = 21.77, p &lt; .001</w:t>
            </w:r>
          </w:p>
          <w:p w14:paraId="1EDACA43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8E3458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003, p = 1.0)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bu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emerg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manipulation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speaking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24, p = .003;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counting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24, p = .004) and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showed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trend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ST  (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encoding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13, p = .14;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retrieval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fferenc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15, p = .08).</w:t>
            </w:r>
          </w:p>
          <w:p w14:paraId="4C7B0329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352B04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Significant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differences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were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observed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when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age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was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controlled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at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20 (p = .01)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or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30 (p = .04),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but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no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differences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were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found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at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ages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40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or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50 (ps &gt; .05).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When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analyzing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only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participants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under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40, a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significant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relationship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between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condition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and LDI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score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emerged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(F(1, 42) = 9.96, p = .003, b = −5.93,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marginal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R2 = .02, </w:t>
            </w:r>
            <w:proofErr w:type="spellStart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>conditional</w:t>
            </w:r>
            <w:proofErr w:type="spellEnd"/>
            <w:r w:rsidRPr="00F02F45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R2 = .81)</w:t>
            </w:r>
          </w:p>
          <w:p w14:paraId="60BFFA3D" w14:textId="77777777" w:rsidR="00EC258F" w:rsidRPr="00F02F45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EFE26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main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LDI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(1, 54) = .05, p = .83,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DI </w:t>
            </w:r>
            <w:proofErr w:type="spellStart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 w:rsidRPr="00F02F45">
              <w:rPr>
                <w:rFonts w:ascii="Times New Roman" w:eastAsia="Times New Roman" w:hAnsi="Times New Roman" w:cs="Times New Roman"/>
                <w:sz w:val="20"/>
                <w:szCs w:val="20"/>
              </w:rPr>
              <w:t>, F(1, 52), p = .11)</w:t>
            </w:r>
          </w:p>
        </w:tc>
      </w:tr>
      <w:tr w:rsidR="00EC258F" w14:paraId="7541A77A" w14:textId="77777777" w:rsidTr="009F43E4"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89DF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Jia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; USA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5D8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9BF"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E459BF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E459B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E5EF35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8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3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19.9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39E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I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4E7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ST</w:t>
            </w:r>
          </w:p>
        </w:tc>
        <w:tc>
          <w:tcPr>
            <w:tcW w:w="1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3FDC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STA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hib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o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olid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ie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(2,66) = 0.72, P = 0.49)</w:t>
            </w:r>
          </w:p>
          <w:p w14:paraId="7D07A99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0221C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ly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olid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al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and post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(1,46) = 65.5, P &lt; 0.001).</w:t>
            </w:r>
          </w:p>
          <w:p w14:paraId="2ED6CF5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1DD4D1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ie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and post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TA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s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id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ly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 (F(1,43) = 29.92, P &lt; 0.0001).</w:t>
            </w:r>
          </w:p>
          <w:p w14:paraId="21E266C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8EE0A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10 m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SST, STA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olid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(23) = 5.73, P &lt; 0.0001) and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ie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(20) = 6.37, P &lt; 0.0001)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ec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SST.</w:t>
            </w:r>
          </w:p>
          <w:p w14:paraId="554E36A5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93441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ly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al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F(1,40) = 16.33, P &lt; 0.001)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and post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tis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0A6F7C7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7C383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and post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tis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hibi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ie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F(1,39) = 23.38, P &lt; 0.0001).</w:t>
            </w:r>
          </w:p>
          <w:p w14:paraId="6885E5F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D4B10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olid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onstr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ndenc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ct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”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quent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el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old” (t(46) = 4.88, P &lt; 0.0001))</w:t>
            </w:r>
          </w:p>
          <w:p w14:paraId="4197B055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548A9D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ie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w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t(43) = 1.08, P = 0.29)</w:t>
            </w:r>
          </w:p>
          <w:p w14:paraId="0D568BC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3DADC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Mo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entifi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”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olid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-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(t(46) = 3.98, P = &lt;0.001; t(46) = 2.36, P = 0.02; t(46) = 2.21, P = 0.03; t(46) = 6.35, P &lt; 0.001; t(46) = 2.90, P &lt; 0.01)</w:t>
            </w:r>
          </w:p>
        </w:tc>
      </w:tr>
      <w:tr w:rsidR="00EC258F" w14:paraId="013B87BB" w14:textId="77777777" w:rsidTr="009F43E4"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E5E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nzi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Steinman (2020); USA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04F7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479D46E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130; 8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3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20.8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F21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ni-SPIN, SUDS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oida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k</w:t>
            </w:r>
            <w:proofErr w:type="spellEnd"/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A60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t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e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k</w:t>
            </w:r>
            <w:proofErr w:type="spellEnd"/>
          </w:p>
        </w:tc>
        <w:tc>
          <w:tcPr>
            <w:tcW w:w="1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B66B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ﬁc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proofErr w:type="spellEnd"/>
          </w:p>
          <w:p w14:paraId="61A10E5D" w14:textId="77777777" w:rsidR="00EC258F" w:rsidRDefault="00EC258F" w:rsidP="009F43E4">
            <w:pPr>
              <w:widowControl w:val="0"/>
              <w:shd w:val="clear" w:color="auto" w:fill="FFFFFF"/>
              <w:spacing w:line="22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DS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u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(5, 625) = 7.03, p&lt; .001) and</w:t>
            </w:r>
          </w:p>
          <w:p w14:paraId="7AB0FE57" w14:textId="77777777" w:rsidR="00EC258F" w:rsidRDefault="00EC258F" w:rsidP="009F43E4">
            <w:pPr>
              <w:widowControl w:val="0"/>
              <w:shd w:val="clear" w:color="auto" w:fill="FFFFFF"/>
              <w:spacing w:line="22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DS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(5, 625) = 10.01, p&lt; .001)</w:t>
            </w:r>
          </w:p>
          <w:p w14:paraId="731A59C5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F2D8A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SUD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ﬁ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  <w:p w14:paraId="036F0CF0" w14:textId="77777777" w:rsidR="00EC258F" w:rsidRDefault="00EC258F" w:rsidP="009F43E4">
            <w:pPr>
              <w:widowControl w:val="0"/>
              <w:shd w:val="clear" w:color="auto" w:fill="FFFFFF"/>
              <w:spacing w:line="22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t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ﬀe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uc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D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</w:t>
            </w:r>
          </w:p>
          <w:p w14:paraId="56500D7B" w14:textId="77777777" w:rsidR="00EC258F" w:rsidRDefault="00EC258F" w:rsidP="009F43E4">
            <w:pPr>
              <w:widowControl w:val="0"/>
              <w:shd w:val="clear" w:color="auto" w:fill="FFFFFF"/>
              <w:spacing w:line="22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28) = 3.82, p&lt; .001)</w:t>
            </w:r>
          </w:p>
          <w:p w14:paraId="58220DA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72EE67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30AF6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SUD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FC4B411" w14:textId="77777777" w:rsidR="00EC258F" w:rsidRDefault="00EC258F" w:rsidP="009F43E4">
            <w:pPr>
              <w:widowControl w:val="0"/>
              <w:shd w:val="clear" w:color="auto" w:fill="FFFFFF"/>
              <w:spacing w:line="22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ﬀe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-</w:t>
            </w:r>
          </w:p>
          <w:p w14:paraId="783CC0DF" w14:textId="77777777" w:rsidR="00EC258F" w:rsidRDefault="00EC258F" w:rsidP="009F43E4">
            <w:pPr>
              <w:widowControl w:val="0"/>
              <w:shd w:val="clear" w:color="auto" w:fill="FFFFFF"/>
              <w:spacing w:line="22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uc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ca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D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</w:t>
            </w:r>
          </w:p>
          <w:p w14:paraId="4DC01CE7" w14:textId="77777777" w:rsidR="00EC258F" w:rsidRDefault="00EC258F" w:rsidP="009F43E4">
            <w:pPr>
              <w:widowControl w:val="0"/>
              <w:shd w:val="clear" w:color="auto" w:fill="FFFFFF"/>
              <w:spacing w:line="22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28) = 2.62, p= .01)</w:t>
            </w:r>
          </w:p>
          <w:p w14:paraId="5E21A75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1E14F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SUD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ﬀ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nco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= .22)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ieval</w:t>
            </w:r>
            <w:proofErr w:type="spellEnd"/>
          </w:p>
          <w:p w14:paraId="391634F2" w14:textId="77777777" w:rsidR="00EC258F" w:rsidRDefault="00EC258F" w:rsidP="009F43E4">
            <w:pPr>
              <w:widowControl w:val="0"/>
              <w:shd w:val="clear" w:color="auto" w:fill="FFFFFF"/>
              <w:spacing w:line="22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= .22)</w:t>
            </w:r>
          </w:p>
          <w:p w14:paraId="23FA082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166FC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</w:p>
          <w:p w14:paraId="59CB931D" w14:textId="77777777" w:rsidR="00EC258F" w:rsidRDefault="00EC258F" w:rsidP="009F43E4">
            <w:pPr>
              <w:widowControl w:val="0"/>
              <w:shd w:val="clear" w:color="auto" w:fill="FFFFFF"/>
              <w:spacing w:line="22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ﬁcant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  <w:proofErr w:type="spellEnd"/>
          </w:p>
          <w:p w14:paraId="71D7AD9A" w14:textId="77777777" w:rsidR="00EC258F" w:rsidRDefault="00EC258F" w:rsidP="009F43E4">
            <w:pPr>
              <w:widowControl w:val="0"/>
              <w:shd w:val="clear" w:color="auto" w:fill="FFFFFF"/>
              <w:spacing w:line="22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D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14:paraId="7A2BE6A0" w14:textId="77777777" w:rsidR="00EC258F" w:rsidRDefault="00EC258F" w:rsidP="009F43E4">
            <w:pPr>
              <w:widowControl w:val="0"/>
              <w:shd w:val="clear" w:color="auto" w:fill="FFFFFF"/>
              <w:spacing w:line="22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p &lt; .00)</w:t>
            </w:r>
          </w:p>
        </w:tc>
      </w:tr>
      <w:tr w:rsidR="00EC258F" w14:paraId="5A1DF826" w14:textId="77777777" w:rsidTr="009F43E4"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D14C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oh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Hansen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hanss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20)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42B9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</w:t>
            </w:r>
          </w:p>
          <w:p w14:paraId="7FF878F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: N=30; 1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9-3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2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A45C8BD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32E43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: N=87; 7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3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2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AA91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I, BAI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A24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1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F969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: - STAI-T, BDI and LDI: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und</w:t>
            </w:r>
            <w:proofErr w:type="spellEnd"/>
          </w:p>
          <w:p w14:paraId="029046F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FF491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: </w:t>
            </w:r>
          </w:p>
          <w:p w14:paraId="23A415FC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LD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generaliz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249; p = 0.021)</w:t>
            </w:r>
          </w:p>
          <w:p w14:paraId="68EC1D1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25E70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I,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u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context LD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(84) = -0.393, p &gt; 0.05)</w:t>
            </w:r>
          </w:p>
        </w:tc>
      </w:tr>
      <w:tr w:rsidR="00EC258F" w14:paraId="4B5CB2A2" w14:textId="77777777" w:rsidTr="009F43E4"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B18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lfiel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(2021); USA; 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78AB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76D0603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83; 5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2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19.4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4B5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I, AMBI, RMBI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1EEB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1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DA5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ingui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(59) = 13.230, p&lt;.001)</w:t>
            </w:r>
          </w:p>
          <w:p w14:paraId="6F1459D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C6CBE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em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789CF5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R2=.054, F(2,31)=.877, p=.426, AMBI ß=-.258, p =.227, STAI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ß =.227, p=.287)</w:t>
            </w:r>
          </w:p>
          <w:p w14:paraId="3CE2FAE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C0CE74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R2=.220, F(2,31)=4.368, p=.021, AMBI ß=-.408, p =.040, STAI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ß =.548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=.007)</w:t>
            </w:r>
          </w:p>
          <w:p w14:paraId="01BD241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1F3C8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em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ienc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5963137D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R2=.053, F(2,31)=.872, p=.428, AMBI ß=-.015, p =.944, STAI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ß =-.222, p=.297)</w:t>
            </w:r>
          </w:p>
          <w:p w14:paraId="48EF959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4A093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R2=.245, F(2,31)=5.033, p=.013, AMBI ß=-.414, p =.035, STAI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ß =.-584, p=.004)</w:t>
            </w:r>
          </w:p>
          <w:p w14:paraId="75502A2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6E8D6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LDI and AMBI: ß=.278, p=.162</w:t>
            </w:r>
          </w:p>
          <w:p w14:paraId="6F32D9D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DB126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LDI and STAI-Y: ß=-.517, p=.012</w:t>
            </w:r>
          </w:p>
        </w:tc>
      </w:tr>
      <w:tr w:rsidR="00EC258F" w14:paraId="48E6DBD7" w14:textId="77777777" w:rsidTr="009F43E4">
        <w:trPr>
          <w:trHeight w:val="4983"/>
        </w:trPr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DCED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ra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2); USA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D2DC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332D1ED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79 (2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5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no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; 5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4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B435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I</w:t>
            </w:r>
          </w:p>
        </w:tc>
        <w:tc>
          <w:tcPr>
            <w:tcW w:w="18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458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1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F6B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D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(F4,189 = 0.50, </w:t>
            </w:r>
            <w:r>
              <w:rPr>
                <w:rFonts w:ascii="Times New Roman" w:eastAsia="Times New Roman" w:hAnsi="Times New Roman" w:cs="Times New Roman"/>
                <w:i/>
                <w:color w:val="1F1F1F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= 0.74)</w:t>
            </w:r>
          </w:p>
          <w:p w14:paraId="3FF5EC07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</w:p>
          <w:p w14:paraId="586C9F3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- 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Poorer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LDI performance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stimul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one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(F2,216 = 5.40, </w:t>
            </w:r>
            <w:r>
              <w:rPr>
                <w:rFonts w:ascii="Times New Roman" w:eastAsia="Times New Roman" w:hAnsi="Times New Roman" w:cs="Times New Roman"/>
                <w:i/>
                <w:color w:val="1F1F1F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= 0.005) </w:t>
            </w:r>
          </w:p>
          <w:p w14:paraId="5A2430C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</w:p>
          <w:p w14:paraId="39714167" w14:textId="1B7B870A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- Overall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showed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no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associatio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LDI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= -0.19, </w:t>
            </w:r>
            <w:r>
              <w:rPr>
                <w:rFonts w:ascii="Times New Roman" w:eastAsia="Times New Roman" w:hAnsi="Times New Roman" w:cs="Times New Roman"/>
                <w:i/>
                <w:color w:val="1F1F1F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= 0.10)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= -0.10, </w:t>
            </w:r>
            <w:r>
              <w:rPr>
                <w:rFonts w:ascii="Times New Roman" w:eastAsia="Times New Roman" w:hAnsi="Times New Roman" w:cs="Times New Roman"/>
                <w:i/>
                <w:color w:val="1F1F1F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= 0.39)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items</w:t>
            </w:r>
            <w:proofErr w:type="spellEnd"/>
          </w:p>
        </w:tc>
      </w:tr>
    </w:tbl>
    <w:p w14:paraId="5B8CB5A0" w14:textId="77777777" w:rsidR="00EC258F" w:rsidRDefault="00EC258F" w:rsidP="00EC258F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STAI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pielberg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ate-Trai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nxiet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vento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63]. TSST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ri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oci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res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est [64]. DASS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pressi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nxiet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res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ca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65]. PSWQ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n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at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or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Questionnair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66]. SAM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elf-Assessmen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aniki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67]. Mini-SPIN: Mini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oci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hobi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vento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68]. SUDS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ubjectiv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Uni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stres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ca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69]. BAI: Beck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nxiet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vento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70]. AMBI/RMBI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dul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trospectiv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haviour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hibiti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71]. MASQ-30: 30-item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oo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nxiet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ymptom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Questionnair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72]. </w:t>
      </w:r>
    </w:p>
    <w:p w14:paraId="402091E4" w14:textId="77777777" w:rsidR="00EC258F" w:rsidRDefault="00EC258F" w:rsidP="00EC258F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C89BEB5" w14:textId="77777777" w:rsidR="00EC258F" w:rsidRDefault="00EC258F" w:rsidP="00EC258F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B65E84B" w14:textId="77777777" w:rsidR="00EC258F" w:rsidRDefault="00EC258F" w:rsidP="00EC258F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br w:type="page"/>
      </w:r>
    </w:p>
    <w:p w14:paraId="76046934" w14:textId="282C163C" w:rsidR="00AF295F" w:rsidRDefault="00AF295F" w:rsidP="00AF295F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haracteristic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tudi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epress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nclude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eview</w:t>
      </w:r>
      <w:proofErr w:type="spellEnd"/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2266"/>
        <w:gridCol w:w="2265"/>
        <w:gridCol w:w="2266"/>
      </w:tblGrid>
      <w:tr w:rsidR="00EC258F" w14:paraId="0C370E0F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ACF39" w14:textId="77777777" w:rsidR="00EC258F" w:rsidRDefault="00EC258F" w:rsidP="009F43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ttings</w:t>
            </w:r>
            <w:proofErr w:type="spellEnd"/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C8A83" w14:textId="77777777" w:rsidR="00EC258F" w:rsidRDefault="00EC258F" w:rsidP="009F43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icip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A7E08" w14:textId="77777777" w:rsidR="00EC258F" w:rsidRDefault="00EC258F" w:rsidP="009F43E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1ECD2" w14:textId="77777777" w:rsidR="00EC258F" w:rsidRDefault="00EC258F" w:rsidP="009F43E4">
            <w:pPr>
              <w:widowControl w:val="0"/>
              <w:spacing w:line="240" w:lineRule="auto"/>
              <w:ind w:right="-2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Ke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ndings</w:t>
            </w:r>
            <w:proofErr w:type="spellEnd"/>
          </w:p>
        </w:tc>
      </w:tr>
      <w:tr w:rsidR="00EC258F" w14:paraId="7506105D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F9C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ér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(2013)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  <w:proofErr w:type="spellEnd"/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97E4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</w:t>
            </w:r>
          </w:p>
          <w:p w14:paraId="4430FA0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57; 3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NA (M=19.4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474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02A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op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ct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entify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t(50) = 2.23, p = 0.03] </w:t>
            </w:r>
          </w:p>
          <w:p w14:paraId="40BE795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40D83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inguish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s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l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t(50) = 2.34, p = 0.01]</w:t>
            </w:r>
          </w:p>
          <w:p w14:paraId="60B2996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B30650" w14:textId="70BD9189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13FD0">
              <w:rPr>
                <w:rFonts w:ascii="Times New Roman" w:eastAsia="Times New Roman" w:hAnsi="Times New Roman" w:cs="Times New Roman"/>
                <w:sz w:val="20"/>
                <w:szCs w:val="20"/>
              </w:rPr>
              <w:t>a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il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ct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entif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o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igi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rg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r(50) = -0.272, p = 0.05]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ock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r(50) = -0.297, p = 0.03]</w:t>
            </w:r>
          </w:p>
        </w:tc>
      </w:tr>
      <w:tr w:rsidR="00EC258F" w14:paraId="22F7AA52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EAFC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lt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rw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3); USA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B3A9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2A239B0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98; 6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7-5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20.7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E61A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SS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6FB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mbe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w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ter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par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formanc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t(70) = 2.56, p = 0.013]</w:t>
            </w:r>
          </w:p>
          <w:p w14:paraId="336FE1C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36797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ul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d a ma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c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entifi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u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(1,70) = 138.17, p &lt; 0.001)</w:t>
            </w:r>
          </w:p>
          <w:p w14:paraId="52DFD8EC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91C32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inguish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l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t(70) = 2.87, p = 0.005]</w:t>
            </w:r>
          </w:p>
        </w:tc>
      </w:tr>
      <w:tr w:rsidR="00EC258F" w14:paraId="2EF3814D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DE3D5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kiain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3)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A264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590AC7E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40; 26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NA (M=2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3FAE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RS-S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C5D4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ter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par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C258F" w14:paraId="370AB3FC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414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ji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(2014)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  <w:proofErr w:type="spellEnd"/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87C75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360B7B8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23; 1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NA (M=22.5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EE0F4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D49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The mo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s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i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G/CA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r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co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 = -0.44, p &lt; 0.05)</w:t>
            </w:r>
          </w:p>
          <w:p w14:paraId="17E0B10D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F4ED6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L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itio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P = -0.28, p = &lt;0.10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d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P = -0.40, p = 0.05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P = -0.0.38, p &lt; 0.05)</w:t>
            </w:r>
          </w:p>
          <w:p w14:paraId="4C45672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934D57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The BOL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w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co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P = -0.53, p &lt; 0.01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e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P = -0.54, p &lt; 0.01)</w:t>
            </w:r>
          </w:p>
        </w:tc>
      </w:tr>
      <w:tr w:rsidR="00EC258F" w14:paraId="0EF83B39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798EC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4a); USA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6F6D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</w:t>
            </w:r>
          </w:p>
          <w:p w14:paraId="7A996C54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28 (1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1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no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; 16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 NA (M=21.2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DDA8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A124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w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F(2,52) 5 3.28, P 5 0.046]</w:t>
            </w:r>
          </w:p>
          <w:p w14:paraId="1E76BBE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13F80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perform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(1,52) 5 5.36, P &lt; 0.05]</w:t>
            </w:r>
          </w:p>
          <w:p w14:paraId="351F976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FF7F3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hibi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uc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(1,26) 5 8.10, P &lt; 0.05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eff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 4.23]</w:t>
            </w:r>
          </w:p>
          <w:p w14:paraId="3FBF468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02819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w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ygda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hibi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(1,26) 5 12.27, P &lt; 0.05].</w:t>
            </w:r>
          </w:p>
          <w:p w14:paraId="0331523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2B1CB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mpt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ear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ygda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r 5 20.44, P 5 0.026] </w:t>
            </w:r>
          </w:p>
        </w:tc>
      </w:tr>
      <w:tr w:rsidR="00EC258F" w14:paraId="25148DF2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4B56C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(2014b); USA 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E78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54AEB9C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130; 8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 18-3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20.8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CBD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25A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 LD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uc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u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u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(1, 46) = 18.20, P &lt; .001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effé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6.40]</w:t>
            </w:r>
          </w:p>
          <w:p w14:paraId="25C18D3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53B2D4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Lo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i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(1, 23) = 70.8, P &lt; .001]</w:t>
            </w:r>
          </w:p>
          <w:p w14:paraId="5F0030CD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5D14B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LD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se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24-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a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edi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ing [F(1, 36) = 46.78, P &lt; .001]</w:t>
            </w:r>
          </w:p>
          <w:p w14:paraId="7EF1A8E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EA2EC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u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u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v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(1, 72) = 6.28, P &lt; .05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effé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6.24]</w:t>
            </w:r>
          </w:p>
          <w:p w14:paraId="0E11D91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C336A7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hibi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air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(1, 74) = 10.65, P &lt; .05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effé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6.24]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hance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(1, 74) = 12.55, P &lt; .05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t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effé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6.24]</w:t>
            </w:r>
          </w:p>
        </w:tc>
      </w:tr>
      <w:tr w:rsidR="00EC258F" w14:paraId="5EA1CE67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384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enov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5)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106C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16F7CDE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82; 3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9-3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22.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32D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26214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BD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ter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par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formanc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w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[r(80)= -0.14, p=0.036, 1-tailed, R2 = 0.019]</w:t>
            </w:r>
          </w:p>
          <w:p w14:paraId="4DD9A2C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45D24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perform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 U= 571, z= -1.98, r=0.22, p=0.047, 2-tailed]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ter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paration</w:t>
            </w:r>
            <w:proofErr w:type="spellEnd"/>
          </w:p>
        </w:tc>
      </w:tr>
      <w:tr w:rsidR="00EC258F" w14:paraId="74F1E636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83DF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ste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Nal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2018); USA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83A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</w:t>
            </w:r>
          </w:p>
          <w:p w14:paraId="1C3C68D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111; 7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5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31.36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FE68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ASS-21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8B05" w14:textId="77777777" w:rsidR="00EC258F" w:rsidRPr="00093942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DASS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uld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>pattern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>separation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>alone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F (1,108) = .15, p = .70]</w:t>
            </w:r>
          </w:p>
          <w:p w14:paraId="17610301" w14:textId="77777777" w:rsidR="00EC258F" w:rsidRPr="00093942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FBCFC13" w14:textId="77777777" w:rsidR="00EC258F" w:rsidRPr="00093942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Poor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behavioral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pattern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separation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performance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correlated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ith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more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sever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depression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at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higher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levels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negativ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affect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hil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stronger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BPS performance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correlated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ith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mild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symptoms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to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no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depression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 [(B = −.08, p = .13)]</w:t>
            </w:r>
          </w:p>
          <w:p w14:paraId="101F6662" w14:textId="77777777" w:rsidR="00EC258F" w:rsidRPr="00093942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A76C49" w14:textId="77777777" w:rsidR="00EC258F" w:rsidRPr="00093942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- 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Individuals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ith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sever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orry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and more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sever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symptoms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depression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had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lower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behavioral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pattern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separation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scores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[(B = −.10, p = .047)],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hil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no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relationship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as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found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between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th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performance and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depression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among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peopl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ith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low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levels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orry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(ps &gt; .05).</w:t>
            </w:r>
          </w:p>
        </w:tc>
      </w:tr>
      <w:tr w:rsidR="00EC258F" w14:paraId="31D4D4BA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A09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mfiel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(2018)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0417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3AD3B45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76 (4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3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no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66BAE444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: N=52; 3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3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21.2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2AD4036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: N=24; 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55-9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74.2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22938C8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6938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85013" w14:textId="77777777" w:rsidR="00EC258F" w:rsidRPr="00093942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- In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th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elderly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group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th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elevated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level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depression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as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associated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ith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poorer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lur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accuracy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[r(19) = −0.519, p = .016],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as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well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as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decreased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reaction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>time</w:t>
            </w:r>
            <w:proofErr w:type="spellEnd"/>
            <w:r w:rsidRPr="0009394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[r(19) = −0.499, p = .021]</w:t>
            </w:r>
          </w:p>
        </w:tc>
      </w:tr>
      <w:tr w:rsidR="00EC258F" w14:paraId="4A30275D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A5B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h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Hansen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hanss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20)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DFA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</w:t>
            </w:r>
          </w:p>
          <w:p w14:paraId="77E513DD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: N=30; 1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9-3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2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2A37F6A7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FE37C4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: N=87; 7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3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2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1E8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60C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LDI and BD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w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  <w:proofErr w:type="spellEnd"/>
          </w:p>
          <w:p w14:paraId="2B4BD1E4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BFEDA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The LD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-.235; p = 0.028]</w:t>
            </w:r>
          </w:p>
          <w:p w14:paraId="5C0BC5C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AF350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u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generaliz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BD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278; p = 0.009)</w:t>
            </w:r>
          </w:p>
          <w:p w14:paraId="3E92A0F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36FA6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-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in-contex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i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(84) = -0.235, p &gt; 0.05)</w:t>
            </w:r>
          </w:p>
        </w:tc>
      </w:tr>
      <w:tr w:rsidR="00EC258F" w14:paraId="56F66BEA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099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rup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2); USA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44B9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ur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46848FE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515; 22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 18-60+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39.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0BB7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Q-30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F4A4" w14:textId="77777777" w:rsidR="00EC258F" w:rsidRPr="00093942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 w:rsidRPr="000939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Perceived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tress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mplicated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ncreased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lure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discrimination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when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he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level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of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anhedonic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depression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was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ntrolled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[</w:t>
            </w:r>
            <w:r w:rsidRPr="00093942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t</w:t>
            </w:r>
            <w:r w:rsidRPr="00093942">
              <w:rPr>
                <w:rFonts w:ascii="Times New Roman" w:eastAsia="Gungsuh" w:hAnsi="Times New Roman" w:cs="Times New Roman"/>
                <w:color w:val="212121"/>
                <w:sz w:val="20"/>
                <w:szCs w:val="20"/>
                <w:highlight w:val="white"/>
              </w:rPr>
              <w:t xml:space="preserve">(89) = −3.37, </w:t>
            </w:r>
            <w:r w:rsidRPr="00093942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p</w:t>
            </w:r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= 0.001, </w:t>
            </w:r>
            <w:r w:rsidRPr="00093942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b</w:t>
            </w:r>
            <w:r w:rsidRPr="00093942">
              <w:rPr>
                <w:rFonts w:ascii="Times New Roman" w:eastAsia="Gungsuh" w:hAnsi="Times New Roman" w:cs="Times New Roman"/>
                <w:color w:val="212121"/>
                <w:sz w:val="20"/>
                <w:szCs w:val="20"/>
                <w:highlight w:val="white"/>
              </w:rPr>
              <w:t xml:space="preserve"> = −0.009, 95% CI [−0.014, −0.004]]</w:t>
            </w:r>
          </w:p>
          <w:p w14:paraId="1D371AEF" w14:textId="77777777" w:rsidR="00EC258F" w:rsidRPr="00093942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</w:p>
          <w:p w14:paraId="6611171E" w14:textId="77777777" w:rsidR="00EC258F" w:rsidRPr="00093942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- The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level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of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anhedonic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depression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is 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positively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related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o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lure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discrimination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when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perceived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tress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level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is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controlled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for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[</w:t>
            </w:r>
            <w:r w:rsidRPr="00093942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t</w:t>
            </w:r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(89) = 4.05, </w:t>
            </w:r>
            <w:r w:rsidRPr="00093942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p</w:t>
            </w:r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&lt; 0.001, </w:t>
            </w:r>
            <w:r w:rsidRPr="00093942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b</w:t>
            </w:r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= 0.010, 95% CI [0.005, 0.016]]</w:t>
            </w:r>
          </w:p>
          <w:p w14:paraId="38B0C100" w14:textId="77777777" w:rsidR="00EC258F" w:rsidRPr="00093942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</w:p>
          <w:p w14:paraId="6FE8F470" w14:textId="77777777" w:rsidR="00EC258F" w:rsidRPr="00093942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-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For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individuals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with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lower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level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of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depression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,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he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level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of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perceived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tress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is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related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o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worse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LDI </w:t>
            </w:r>
            <w:proofErr w:type="spellStart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cores</w:t>
            </w:r>
            <w:proofErr w:type="spellEnd"/>
            <w:r w:rsidRPr="0009394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[</w:t>
            </w:r>
            <w:r w:rsidRPr="00093942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r</w:t>
            </w:r>
            <w:r w:rsidRPr="00093942">
              <w:rPr>
                <w:rFonts w:ascii="Times New Roman" w:eastAsia="Gungsuh" w:hAnsi="Times New Roman" w:cs="Times New Roman"/>
                <w:color w:val="212121"/>
                <w:sz w:val="20"/>
                <w:szCs w:val="20"/>
                <w:highlight w:val="white"/>
              </w:rPr>
              <w:t xml:space="preserve">(49) = −0.41, </w:t>
            </w:r>
            <w:r w:rsidRPr="00093942"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  <w:t>p</w:t>
            </w:r>
            <w:r w:rsidRPr="00093942">
              <w:rPr>
                <w:rFonts w:ascii="Times New Roman" w:eastAsia="Gungsuh" w:hAnsi="Times New Roman" w:cs="Times New Roman"/>
                <w:color w:val="212121"/>
                <w:sz w:val="20"/>
                <w:szCs w:val="20"/>
                <w:highlight w:val="white"/>
              </w:rPr>
              <w:t xml:space="preserve"> = 0.003, 95% CI [−0.62, −0.15]]</w:t>
            </w:r>
          </w:p>
        </w:tc>
      </w:tr>
      <w:tr w:rsidR="00EC258F" w14:paraId="5B914E5D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6DA55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(2022); USA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2BF0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2FA83D3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79 (2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5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no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; 5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4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0A17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E7D0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significant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interactio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valenc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LDI performance [F(4,189) = 0.50, </w:t>
            </w:r>
            <w:r>
              <w:rPr>
                <w:rFonts w:ascii="Times New Roman" w:eastAsia="Times New Roman" w:hAnsi="Times New Roman" w:cs="Times New Roman"/>
                <w:i/>
                <w:color w:val="1F1F1F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= 0.74]</w:t>
            </w:r>
          </w:p>
          <w:p w14:paraId="758FAE5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</w:p>
          <w:p w14:paraId="241F306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performed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wors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patter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sepa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stimul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stimul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[F(2,216) = 5.40, </w:t>
            </w:r>
            <w:r>
              <w:rPr>
                <w:rFonts w:ascii="Times New Roman" w:eastAsia="Times New Roman" w:hAnsi="Times New Roman" w:cs="Times New Roman"/>
                <w:i/>
                <w:color w:val="1F1F1F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= 0.005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F1F1F"/>
                <w:sz w:val="20"/>
                <w:szCs w:val="20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1F1F1F"/>
                <w:sz w:val="20"/>
                <w:szCs w:val="20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= 0.0034]</w:t>
            </w:r>
          </w:p>
        </w:tc>
      </w:tr>
      <w:tr w:rsidR="00EC258F" w14:paraId="55F84BF4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294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y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3); USA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DE1D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</w:t>
            </w:r>
          </w:p>
          <w:p w14:paraId="1D59DD79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85; 6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 NA (M=20.2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23C1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270D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Distancing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roup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differed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significantly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 [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Distancing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: t = -10.27, p &lt;.001,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Cohen’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d = -3.00;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lastRenderedPageBreak/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: t = -7.71, p &lt;.001,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Cohen’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d = -2.50]</w:t>
            </w:r>
          </w:p>
          <w:p w14:paraId="515EC343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</w:p>
          <w:p w14:paraId="3B75CA2A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reater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severity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associated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higher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affect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rating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[r = 0.29, p =.01</w:t>
            </w:r>
          </w:p>
          <w:p w14:paraId="30D98B85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</w:p>
          <w:p w14:paraId="24CA342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affect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rating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ar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positively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[r = 0.18, p =.09]</w:t>
            </w:r>
          </w:p>
          <w:p w14:paraId="7C3E7C0C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</w:p>
          <w:p w14:paraId="0429E30E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-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individual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who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applied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psychologica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distancing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discriminatio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reduced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discriminatio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enhanced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 xml:space="preserve">  [F(1,22) = 4.48, p =.04, ηp2 = 0.17]</w:t>
            </w:r>
          </w:p>
        </w:tc>
      </w:tr>
      <w:tr w:rsidR="00EC258F" w14:paraId="6D225BAE" w14:textId="77777777" w:rsidTr="009F43E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6AE80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hillip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3); USA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13CB2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de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de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59E2241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48; 3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18-3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=21.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0A09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2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86D6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Performance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discrimination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better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lure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discrimination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(1,46) = 45.79, 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&lt; 0.001, 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η</w:t>
            </w:r>
            <w:r>
              <w:rPr>
                <w:rFonts w:ascii="Times New Roman" w:eastAsia="Times New Roman" w:hAnsi="Times New Roman" w:cs="Times New Roman"/>
                <w:i/>
                <w:color w:val="3E3D4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= 0.50]</w:t>
            </w:r>
          </w:p>
          <w:p w14:paraId="7ADAB29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</w:pPr>
          </w:p>
          <w:p w14:paraId="3302CFA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better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discriminated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those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high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(1,92) = 199.58, 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&lt; 0.001, 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η</w:t>
            </w:r>
            <w:r>
              <w:rPr>
                <w:rFonts w:ascii="Times New Roman" w:eastAsia="Times New Roman" w:hAnsi="Times New Roman" w:cs="Times New Roman"/>
                <w:i/>
                <w:color w:val="3E3D4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= 0.81]</w:t>
            </w:r>
          </w:p>
          <w:p w14:paraId="0DE62B4B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</w:pPr>
          </w:p>
          <w:p w14:paraId="521790FF" w14:textId="77777777" w:rsidR="00EC258F" w:rsidRDefault="00EC258F" w:rsidP="009F43E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easier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discriminate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(2,92) = 12.53, 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&lt; 0.001, 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η</w:t>
            </w:r>
            <w:r>
              <w:rPr>
                <w:rFonts w:ascii="Times New Roman" w:eastAsia="Times New Roman" w:hAnsi="Times New Roman" w:cs="Times New Roman"/>
                <w:i/>
                <w:color w:val="3E3D4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= 0.21],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while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high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it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was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more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difficult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discriminate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lures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ones</w:t>
            </w:r>
            <w:proofErr w:type="spellEnd"/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 [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(1,46) = 20.54, 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&lt; 0.001, </w:t>
            </w:r>
            <w:r>
              <w:rPr>
                <w:rFonts w:ascii="Times New Roman" w:eastAsia="Times New Roman" w:hAnsi="Times New Roman" w:cs="Times New Roman"/>
                <w:i/>
                <w:color w:val="282828"/>
                <w:sz w:val="20"/>
                <w:szCs w:val="20"/>
              </w:rPr>
              <w:t>η</w:t>
            </w:r>
            <w:r>
              <w:rPr>
                <w:rFonts w:ascii="Times New Roman" w:eastAsia="Times New Roman" w:hAnsi="Times New Roman" w:cs="Times New Roman"/>
                <w:i/>
                <w:color w:val="3E3D4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= 0.31]</w:t>
            </w:r>
          </w:p>
        </w:tc>
      </w:tr>
    </w:tbl>
    <w:p w14:paraId="5A240245" w14:textId="77777777" w:rsidR="00EC258F" w:rsidRDefault="00EC258F" w:rsidP="00EC258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BDI: Beck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pressi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vento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73]. DASS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pressi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nxiet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res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ca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65]. MADRS-S: Montgomery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Åsber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pressi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at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ca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elf-Assessmen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version [74]. BDI-II: Beck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pressi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vento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vis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version [75]. MASQ-30: 30-item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oo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nxiet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ymptom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Questionnair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[72]. </w:t>
      </w:r>
    </w:p>
    <w:p w14:paraId="3277E5D0" w14:textId="77777777" w:rsidR="00EC258F" w:rsidRDefault="00EC258F" w:rsidP="00EC258F">
      <w:pPr>
        <w:spacing w:line="360" w:lineRule="auto"/>
      </w:pPr>
    </w:p>
    <w:p w14:paraId="00986AA4" w14:textId="77777777" w:rsidR="006A2C7B" w:rsidRDefault="006A2C7B"/>
    <w:sectPr w:rsidR="006A2C7B" w:rsidSect="00EC258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C7B"/>
    <w:rsid w:val="000608C4"/>
    <w:rsid w:val="000D6319"/>
    <w:rsid w:val="001B5B9C"/>
    <w:rsid w:val="003D2576"/>
    <w:rsid w:val="00613FD0"/>
    <w:rsid w:val="00654832"/>
    <w:rsid w:val="006A2C7B"/>
    <w:rsid w:val="006C0372"/>
    <w:rsid w:val="00AF295F"/>
    <w:rsid w:val="00B01394"/>
    <w:rsid w:val="00E07550"/>
    <w:rsid w:val="00E6726F"/>
    <w:rsid w:val="00EC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24F33"/>
  <w15:chartTrackingRefBased/>
  <w15:docId w15:val="{222EF200-A9C9-4D68-90AB-6FD333844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F295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hu" w:eastAsia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6A2C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6A2C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6A2C7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6A2C7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6A2C7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6A2C7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6A2C7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6A2C7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6A2C7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A2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6A2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6A2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6A2C7B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6A2C7B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6A2C7B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6A2C7B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6A2C7B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6A2C7B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6A2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6A2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6A2C7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000000" w:themeColor="text1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6A2C7B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6A2C7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000000" w:themeColor="text1"/>
      <w:kern w:val="2"/>
      <w:sz w:val="24"/>
      <w:szCs w:val="24"/>
      <w:lang w:val="en-GB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6A2C7B"/>
    <w:rPr>
      <w:i/>
      <w:iCs/>
      <w:color w:val="000000" w:themeColor="text1"/>
    </w:rPr>
  </w:style>
  <w:style w:type="paragraph" w:styleId="Listaszerbekezds">
    <w:name w:val="List Paragraph"/>
    <w:basedOn w:val="Norml"/>
    <w:uiPriority w:val="34"/>
    <w:qFormat/>
    <w:rsid w:val="006A2C7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6A2C7B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6A2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6A2C7B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6A2C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5</Pages>
  <Words>2637</Words>
  <Characters>15037</Characters>
  <Application>Microsoft Office Word</Application>
  <DocSecurity>0</DocSecurity>
  <Lines>125</Lines>
  <Paragraphs>3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aszás</dc:creator>
  <cp:keywords/>
  <dc:description/>
  <cp:lastModifiedBy>Alexandra Kaszás</cp:lastModifiedBy>
  <cp:revision>6</cp:revision>
  <dcterms:created xsi:type="dcterms:W3CDTF">2025-11-10T18:16:00Z</dcterms:created>
  <dcterms:modified xsi:type="dcterms:W3CDTF">2026-01-16T15:02:00Z</dcterms:modified>
</cp:coreProperties>
</file>